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3"/>
        <w:gridCol w:w="1802"/>
        <w:gridCol w:w="1891"/>
        <w:gridCol w:w="987"/>
        <w:gridCol w:w="1065"/>
        <w:gridCol w:w="1065"/>
        <w:gridCol w:w="1065"/>
        <w:gridCol w:w="1065"/>
        <w:gridCol w:w="1065"/>
        <w:gridCol w:w="1062"/>
      </w:tblGrid>
      <w:tr w:rsidR="00EE3421" w:rsidRPr="00EE3421" w14:paraId="43B1C532" w14:textId="77777777" w:rsidTr="00EE3421">
        <w:trPr>
          <w:trHeight w:val="290"/>
        </w:trPr>
        <w:tc>
          <w:tcPr>
            <w:tcW w:w="5000" w:type="pct"/>
            <w:gridSpan w:val="10"/>
            <w:shd w:val="clear" w:color="auto" w:fill="auto"/>
            <w:noWrap/>
            <w:vAlign w:val="bottom"/>
          </w:tcPr>
          <w:p w14:paraId="305B900B" w14:textId="04C862FA" w:rsidR="00EE3421" w:rsidRPr="00EE3421" w:rsidRDefault="00797103" w:rsidP="009640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Supplemental </w:t>
            </w:r>
            <w:r w:rsidR="00EE3421" w:rsidRPr="00EE3421">
              <w:rPr>
                <w:rFonts w:eastAsia="Times New Roman" w:cstheme="minorHAnsi"/>
                <w:color w:val="000000"/>
              </w:rPr>
              <w:t xml:space="preserve">Table </w:t>
            </w:r>
            <w:r w:rsidR="001A3DA1">
              <w:rPr>
                <w:rFonts w:eastAsia="Times New Roman" w:cstheme="minorHAnsi"/>
                <w:color w:val="000000"/>
              </w:rPr>
              <w:t>5</w:t>
            </w:r>
            <w:r w:rsidR="00EE3421" w:rsidRPr="00EE3421">
              <w:rPr>
                <w:rFonts w:eastAsia="Times New Roman" w:cstheme="minorHAnsi"/>
                <w:color w:val="000000"/>
              </w:rPr>
              <w:t xml:space="preserve">: Descriptive Statistics and </w:t>
            </w:r>
            <w:r w:rsidR="00EE3421">
              <w:rPr>
                <w:rFonts w:eastAsia="Times New Roman" w:cstheme="minorHAnsi"/>
                <w:color w:val="000000"/>
              </w:rPr>
              <w:t xml:space="preserve">Multilevel </w:t>
            </w:r>
            <w:r w:rsidR="00EE3421" w:rsidRPr="00EE3421">
              <w:rPr>
                <w:rFonts w:eastAsia="Times New Roman" w:cstheme="minorHAnsi"/>
                <w:color w:val="000000"/>
              </w:rPr>
              <w:t>Logistic Regression Models for Late-stage GC</w:t>
            </w:r>
            <w:r w:rsidR="00042160">
              <w:rPr>
                <w:rFonts w:eastAsia="Times New Roman" w:cstheme="minorHAnsi"/>
                <w:color w:val="000000"/>
              </w:rPr>
              <w:t>A</w:t>
            </w:r>
            <w:r w:rsidR="00EE3421" w:rsidRPr="00EE3421">
              <w:rPr>
                <w:rFonts w:eastAsia="Times New Roman" w:cstheme="minorHAnsi"/>
                <w:color w:val="000000"/>
              </w:rPr>
              <w:t xml:space="preserve"> Diagnosis</w:t>
            </w:r>
            <w:r w:rsidR="00396294">
              <w:rPr>
                <w:rFonts w:eastAsia="Times New Roman" w:cstheme="minorHAnsi"/>
                <w:color w:val="000000"/>
              </w:rPr>
              <w:t>,</w:t>
            </w:r>
            <w:r w:rsidR="00EE3421" w:rsidRPr="00EE3421">
              <w:rPr>
                <w:rFonts w:eastAsia="Times New Roman" w:cstheme="minorHAnsi"/>
                <w:color w:val="000000"/>
              </w:rPr>
              <w:t xml:space="preserve"> Adults </w:t>
            </w:r>
            <w:r w:rsidR="00231714">
              <w:rPr>
                <w:rFonts w:eastAsia="Times New Roman" w:cstheme="minorHAnsi"/>
                <w:color w:val="000000"/>
              </w:rPr>
              <w:t>20+</w:t>
            </w:r>
            <w:r w:rsidR="00042160">
              <w:rPr>
                <w:rFonts w:eastAsia="Times New Roman" w:cstheme="minorHAnsi"/>
                <w:color w:val="000000"/>
              </w:rPr>
              <w:t>,</w:t>
            </w:r>
            <w:r w:rsidR="0096406A">
              <w:rPr>
                <w:rFonts w:eastAsia="Times New Roman" w:cstheme="minorHAnsi"/>
                <w:color w:val="000000"/>
              </w:rPr>
              <w:t xml:space="preserve"> 2011-2015 (SDI timeframe)</w:t>
            </w:r>
            <w:r w:rsidR="00EE3421" w:rsidRPr="00EE3421"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EE3421" w:rsidRPr="00EE3421" w14:paraId="37A6A003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</w:tcPr>
          <w:p w14:paraId="15E6E8C8" w14:textId="77777777" w:rsidR="00EE3421" w:rsidRPr="00EE3421" w:rsidRDefault="00EE3421" w:rsidP="00EE342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26" w:type="pct"/>
            <w:gridSpan w:val="3"/>
            <w:shd w:val="clear" w:color="auto" w:fill="auto"/>
            <w:noWrap/>
            <w:vAlign w:val="bottom"/>
          </w:tcPr>
          <w:p w14:paraId="567CFD6C" w14:textId="77777777" w:rsidR="00EE3421" w:rsidRPr="00EE3421" w:rsidRDefault="00EE3421" w:rsidP="00EE34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Descriptive Statistics</w:t>
            </w:r>
          </w:p>
        </w:tc>
        <w:tc>
          <w:tcPr>
            <w:tcW w:w="2219" w:type="pct"/>
            <w:gridSpan w:val="6"/>
            <w:shd w:val="clear" w:color="auto" w:fill="auto"/>
            <w:noWrap/>
            <w:vAlign w:val="bottom"/>
          </w:tcPr>
          <w:p w14:paraId="1412FDFD" w14:textId="7E99CB10" w:rsidR="00EE3421" w:rsidRPr="00EE3421" w:rsidRDefault="00EE3421" w:rsidP="00EE34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Logistic Regression Models</w:t>
            </w:r>
          </w:p>
        </w:tc>
      </w:tr>
      <w:tr w:rsidR="00EE3421" w:rsidRPr="00EE3421" w14:paraId="281B64A3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0E556969" w14:textId="77777777" w:rsidR="00EE3421" w:rsidRPr="00EE3421" w:rsidRDefault="00EE3421" w:rsidP="00EE342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DB99E35" w14:textId="78D13AF5" w:rsidR="00EE3421" w:rsidRPr="00EE3421" w:rsidRDefault="00EE3421" w:rsidP="00EE34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All GC</w:t>
            </w:r>
            <w:r w:rsidR="00042160">
              <w:rPr>
                <w:rFonts w:eastAsia="Times New Roman" w:cstheme="minorHAnsi"/>
                <w:b/>
                <w:bCs/>
                <w:color w:val="000000"/>
              </w:rPr>
              <w:t>A</w:t>
            </w:r>
            <w:r w:rsidRPr="00EE3421">
              <w:rPr>
                <w:rFonts w:eastAsia="Times New Roman" w:cstheme="minorHAnsi"/>
                <w:b/>
                <w:bCs/>
                <w:color w:val="000000"/>
              </w:rPr>
              <w:t xml:space="preserve"> Patients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  <w:hideMark/>
          </w:tcPr>
          <w:p w14:paraId="54F758E1" w14:textId="7877DBC9" w:rsidR="00EE3421" w:rsidRPr="00EE3421" w:rsidRDefault="00EE3421" w:rsidP="00EE34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 xml:space="preserve">Patients with Late-Stage </w:t>
            </w:r>
            <w:r>
              <w:rPr>
                <w:rFonts w:eastAsia="Times New Roman" w:cstheme="minorHAnsi"/>
                <w:b/>
                <w:bCs/>
                <w:color w:val="000000"/>
              </w:rPr>
              <w:t>GC</w:t>
            </w:r>
            <w:r w:rsidR="00042160">
              <w:rPr>
                <w:rFonts w:eastAsia="Times New Roman" w:cstheme="minorHAnsi"/>
                <w:b/>
                <w:bCs/>
                <w:color w:val="000000"/>
              </w:rPr>
              <w:t>A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DX</w:t>
            </w:r>
          </w:p>
        </w:tc>
        <w:tc>
          <w:tcPr>
            <w:tcW w:w="740" w:type="pct"/>
            <w:gridSpan w:val="2"/>
            <w:shd w:val="clear" w:color="auto" w:fill="auto"/>
            <w:noWrap/>
            <w:vAlign w:val="bottom"/>
            <w:hideMark/>
          </w:tcPr>
          <w:p w14:paraId="301992DF" w14:textId="77777777" w:rsidR="00EE3421" w:rsidRPr="00EE3421" w:rsidRDefault="00EE3421" w:rsidP="00EE34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Model 1</w:t>
            </w:r>
          </w:p>
        </w:tc>
        <w:tc>
          <w:tcPr>
            <w:tcW w:w="740" w:type="pct"/>
            <w:gridSpan w:val="2"/>
            <w:shd w:val="clear" w:color="auto" w:fill="auto"/>
            <w:noWrap/>
            <w:vAlign w:val="bottom"/>
            <w:hideMark/>
          </w:tcPr>
          <w:p w14:paraId="60243466" w14:textId="77777777" w:rsidR="00EE3421" w:rsidRPr="00EE3421" w:rsidRDefault="00EE3421" w:rsidP="00EE34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Model 2</w:t>
            </w:r>
          </w:p>
        </w:tc>
        <w:tc>
          <w:tcPr>
            <w:tcW w:w="739" w:type="pct"/>
            <w:gridSpan w:val="2"/>
            <w:shd w:val="clear" w:color="auto" w:fill="auto"/>
            <w:noWrap/>
            <w:vAlign w:val="bottom"/>
            <w:hideMark/>
          </w:tcPr>
          <w:p w14:paraId="67FB2084" w14:textId="77777777" w:rsidR="00EE3421" w:rsidRPr="00EE3421" w:rsidRDefault="00EE3421" w:rsidP="00EE34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Model 3</w:t>
            </w:r>
          </w:p>
        </w:tc>
      </w:tr>
      <w:tr w:rsidR="005B34BA" w:rsidRPr="00EE3421" w14:paraId="4D73514D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DF07E48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n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E296B6B" w14:textId="5246AB1E" w:rsidR="005B34BA" w:rsidRPr="0061264E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29,915</w:t>
            </w:r>
          </w:p>
        </w:tc>
        <w:tc>
          <w:tcPr>
            <w:tcW w:w="1000" w:type="pct"/>
            <w:gridSpan w:val="2"/>
            <w:shd w:val="clear" w:color="auto" w:fill="auto"/>
            <w:noWrap/>
            <w:vAlign w:val="bottom"/>
          </w:tcPr>
          <w:p w14:paraId="260ACADA" w14:textId="1ADE0B1A" w:rsidR="005B34BA" w:rsidRPr="0061264E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3,447</w:t>
            </w:r>
          </w:p>
        </w:tc>
        <w:tc>
          <w:tcPr>
            <w:tcW w:w="740" w:type="pct"/>
            <w:gridSpan w:val="2"/>
            <w:shd w:val="clear" w:color="auto" w:fill="auto"/>
            <w:noWrap/>
            <w:vAlign w:val="bottom"/>
          </w:tcPr>
          <w:p w14:paraId="0714E504" w14:textId="2176B355" w:rsidR="005B34BA" w:rsidRPr="0061264E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29,915</w:t>
            </w:r>
          </w:p>
        </w:tc>
        <w:tc>
          <w:tcPr>
            <w:tcW w:w="740" w:type="pct"/>
            <w:gridSpan w:val="2"/>
            <w:shd w:val="clear" w:color="auto" w:fill="auto"/>
            <w:noWrap/>
            <w:vAlign w:val="bottom"/>
          </w:tcPr>
          <w:p w14:paraId="47A2796F" w14:textId="12C1C8B3" w:rsidR="005B34BA" w:rsidRPr="0061264E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29,915</w:t>
            </w:r>
          </w:p>
        </w:tc>
        <w:tc>
          <w:tcPr>
            <w:tcW w:w="739" w:type="pct"/>
            <w:gridSpan w:val="2"/>
            <w:shd w:val="clear" w:color="auto" w:fill="auto"/>
            <w:noWrap/>
            <w:vAlign w:val="bottom"/>
          </w:tcPr>
          <w:p w14:paraId="3F196CE5" w14:textId="3578B858" w:rsidR="005B34BA" w:rsidRPr="0061264E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29,915</w:t>
            </w:r>
          </w:p>
        </w:tc>
      </w:tr>
      <w:tr w:rsidR="005B34BA" w:rsidRPr="00EE3421" w14:paraId="52DB113B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5C02D515" w14:textId="77777777" w:rsidR="005B34BA" w:rsidRPr="00EE3421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3B565DC" w14:textId="77777777" w:rsidR="005B34BA" w:rsidRPr="00EE3421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% (n)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111A3F5" w14:textId="77777777" w:rsidR="005B34BA" w:rsidRPr="00EE3421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% (n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CCBAB5E" w14:textId="77777777" w:rsidR="005B34BA" w:rsidRPr="00EE3421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C7A2C48" w14:textId="77777777" w:rsidR="005B34BA" w:rsidRPr="00EE3421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601BF2A" w14:textId="77777777" w:rsidR="005B34BA" w:rsidRPr="00EE3421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C0F9583" w14:textId="77777777" w:rsidR="005B34BA" w:rsidRPr="00EE3421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CE7819B" w14:textId="77777777" w:rsidR="005B34BA" w:rsidRPr="00EE3421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863E7EE" w14:textId="77777777" w:rsidR="005B34BA" w:rsidRPr="00EE3421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BC58063" w14:textId="77777777" w:rsidR="005B34BA" w:rsidRPr="00EE3421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5B34BA" w:rsidRPr="00EE3421" w14:paraId="3FB7CF5A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930F846" w14:textId="3D437DB4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Late-Stage GC</w:t>
            </w:r>
            <w:r>
              <w:rPr>
                <w:rFonts w:eastAsia="Times New Roman" w:cstheme="minorHAnsi"/>
                <w:b/>
                <w:bCs/>
                <w:color w:val="000000"/>
              </w:rPr>
              <w:t>A</w:t>
            </w:r>
            <w:r w:rsidRPr="00EE3421">
              <w:rPr>
                <w:rFonts w:eastAsia="Times New Roman" w:cstheme="minorHAnsi"/>
                <w:b/>
                <w:bCs/>
                <w:color w:val="000000"/>
              </w:rPr>
              <w:t xml:space="preserve"> DX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6B1683A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EF847E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5EAF955" w14:textId="0245E66D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406A">
              <w:rPr>
                <w:rFonts w:eastAsia="Times New Roman" w:cstheme="minorHAnsi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26BDCF6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F08B437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BF67CB7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A1B7769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AC0C598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06938E0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5B34BA" w:rsidRPr="00EE3421" w14:paraId="46C7A4B3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099A91B5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9D47059" w14:textId="53E210B2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.95% (13,447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35E6C486" w14:textId="61E3712B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10E1960" w14:textId="5054DC33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4F069C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61661A3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3AC9776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F3B5D42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375B38D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575E463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</w:tr>
      <w:tr w:rsidR="005B34BA" w:rsidRPr="00EE3421" w14:paraId="0C7F09F6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74062EE1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 xml:space="preserve">No 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C41755C" w14:textId="0D292392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5.05% (16,468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66401B91" w14:textId="65F55980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46E7F03" w14:textId="57AF7C71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E0B8129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A66F162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A474798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B9269F5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AF7D0BE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00FE2DD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</w:tr>
      <w:tr w:rsidR="005B34BA" w:rsidRPr="00EE3421" w14:paraId="1F53C204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00ADD566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Location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7E051EB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63B3701F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5E1531A" w14:textId="58154C71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1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03DFBF0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4F70AD1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466CB97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69D4DA1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BB7D0EF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5D74A8D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B34BA" w:rsidRPr="00EE3421" w14:paraId="22DF0B22" w14:textId="77777777" w:rsidTr="00CA0855">
        <w:trPr>
          <w:trHeight w:val="107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6B46CF2B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SEER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6869BE9" w14:textId="01EE11F0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5.40% (25,546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4517F3B7" w14:textId="41F7BCDD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.61% (11,397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2ED848E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D030398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7ADA70C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BEE667B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3DE3E78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00F6DDE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AF6A32F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B34BA" w:rsidRPr="00EE3421" w14:paraId="1AAEF8EB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61BACEA6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TX (w/o) STX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6969217" w14:textId="4AB7C2AC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53% (3,450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696F69C0" w14:textId="5C7508A8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7.80% (1,649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238CC1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7FA1999" w14:textId="3A323DE9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068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0B4BFA7" w14:textId="7344E374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1690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1291E91" w14:textId="5598FCC0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77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18683A8" w14:textId="491BA136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6257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0759BDA" w14:textId="33D0F6C3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5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0AE8A92E" w14:textId="7AB12E50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3592</w:t>
            </w:r>
          </w:p>
        </w:tc>
      </w:tr>
      <w:tr w:rsidR="005B34BA" w:rsidRPr="00EE3421" w14:paraId="65C7A034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4590137B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STX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34833CB" w14:textId="1681A021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07% (919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43F7D1FB" w14:textId="7FA253A2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3.63% (401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53F5EDB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B26B4C7" w14:textId="347DE1F2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62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6F1F921" w14:textId="319EF538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6460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BEF41BB" w14:textId="69253434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860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4B95523" w14:textId="44046192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0894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503EE05" w14:textId="729768E2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865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52CEE22C" w14:textId="7A4A9EA8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0983</w:t>
            </w:r>
          </w:p>
        </w:tc>
      </w:tr>
      <w:tr w:rsidR="005B34BA" w:rsidRPr="00EE3421" w14:paraId="0215E826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659CC26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Sex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DF99ECE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5C4E05DF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8442F54" w14:textId="5FDDE490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99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AD871E6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C9649DD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C9C7DCD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A92E522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06D240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60B7F0E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B34BA" w:rsidRPr="00EE3421" w14:paraId="496244D8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1D77A5CA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22001C4" w14:textId="3CBCB9BC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5.37% (10,580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70F07C57" w14:textId="5B4F0F9C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5.00% (4,761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4DF0207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A5D9A17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3ED2C23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CC31500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3099C7B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2C501B7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ADF7397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B34BA" w:rsidRPr="00EE3421" w14:paraId="1A24FC4A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59F7ECE8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7486357" w14:textId="31A934F2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4.63% (19,335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4F17B907" w14:textId="7BE6C9F0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.92% (8,686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C2212C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236BF26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94FD565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6BA4D31" w14:textId="59349F12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000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64305845" w14:textId="771FE66B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937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DB7387E" w14:textId="359FA255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99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68FF030D" w14:textId="1BB58CF1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743</w:t>
            </w:r>
          </w:p>
        </w:tc>
      </w:tr>
      <w:tr w:rsidR="005B34BA" w:rsidRPr="00EE3421" w14:paraId="7381039F" w14:textId="77777777" w:rsidTr="00797103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17EF724F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Age at DX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80108DB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3ABD905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556A708" w14:textId="6831592D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852A072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4E1F447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B6530D7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40F9B4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5C486F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2F79ECDF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B34BA" w:rsidRPr="00EE3421" w14:paraId="3E392571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774D815" w14:textId="484B6C35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</w:t>
            </w:r>
            <w:r w:rsidRPr="00EE3421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8927812" w14:textId="0165E71A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86% (1,154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4615073B" w14:textId="57C02A08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3.43% (732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FC34138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0A9D290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DFFDA9E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B72C66D" w14:textId="52C75E23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2.522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D331413" w14:textId="6FB7E915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B95D386" w14:textId="48237703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2.52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4DE0A57A" w14:textId="1EECC169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5B34BA" w:rsidRPr="00EE3421" w14:paraId="4FB954FE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15E3E03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40-64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77DCA64" w14:textId="6D43FBBA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1.63% (12,455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7FCA14DF" w14:textId="212C1234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0.08% (6,238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68FB836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29A9335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F0E3CD0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03FA1E6" w14:textId="4573546F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1.51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432C016" w14:textId="5BFEE078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9FFC310" w14:textId="139989A8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1.512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63EB2A0E" w14:textId="7BC49409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5B34BA" w:rsidRPr="00EE3421" w14:paraId="1C5D9E4A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13FE826C" w14:textId="2933AD96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5+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5DE1D29" w14:textId="4A88E848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4.51% (16,306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55118303" w14:textId="703E155E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.72% (6,477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BDBF11E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FBDDC5F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1BC0580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52BC2EF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AE236F3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362BFF3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E6AA58B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B34BA" w:rsidRPr="00EE3421" w14:paraId="2B8EEA57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4E8E39B9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Race/Ethnicity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1495AEE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36322571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CD336BE" w14:textId="04675634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DE7F6EF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6F8F57C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7EE5489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D2DF857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79D030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D896906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B34BA" w:rsidRPr="00EE3421" w14:paraId="74BE4999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24C0D94F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NH White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55D6D0A" w14:textId="2BA4B038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0.39% (15,073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3C2CDB18" w14:textId="30CA27F6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5.14% (6,804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FDE05FB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39834FE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135C0B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62E775C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FA5C037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4CBD5DE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AD8A853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B34BA" w:rsidRPr="00EE3421" w14:paraId="7756AC7A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431A5D6E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NH Black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57F1FB2" w14:textId="0346B28F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96% (3,877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58EFEE97" w14:textId="16C9076D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6.01% (1,784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7A10B86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843C009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A2B077D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FCB27AC" w14:textId="747AF97E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8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FBD9C1D" w14:textId="5BF63B93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513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81B124D" w14:textId="0442A42A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79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3199E0ED" w14:textId="3F7014A1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050</w:t>
            </w:r>
          </w:p>
        </w:tc>
      </w:tr>
      <w:tr w:rsidR="005B34BA" w:rsidRPr="00EE3421" w14:paraId="1250A098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5323AFFE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Latino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B237DDD" w14:textId="198E81E4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2.52% (6,736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3BA051EA" w14:textId="61BAA5B8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9.04% (3,303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073548E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37F7732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C0C8810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7CCB1EB" w14:textId="2CC24871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052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2D251A0" w14:textId="10586A65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1417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9922504" w14:textId="0BA0803B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04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66A2E5A4" w14:textId="707316A6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1903</w:t>
            </w:r>
          </w:p>
        </w:tc>
      </w:tr>
      <w:tr w:rsidR="005B34BA" w:rsidRPr="00EE3421" w14:paraId="7E5EDF82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A2D9CCB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NH Others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2E4ECB8" w14:textId="3D127789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14% (4,229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235A0193" w14:textId="530412A2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6.79% (1,556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EFB16C2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1A4DD5B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CCCAD78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327C463" w14:textId="3461DFA8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0.686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7A5E41B" w14:textId="2AF65F10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22CA6FD" w14:textId="276407EA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0.678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360F272E" w14:textId="0A38C8EE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5B34BA" w:rsidRPr="00EE3421" w14:paraId="55FF36B7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18B1693A" w14:textId="1BE7279D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Anatomical Site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91E983B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55C2F82F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3B7FA5E" w14:textId="24A99458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40CB31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63ED251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3175548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12F5532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FE40ED2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3B1955D9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B34BA" w:rsidRPr="00EE3421" w14:paraId="5D1F7C9C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AE2FA93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Cardia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0B3A90D" w14:textId="3705479F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3.74% (10,094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776934C8" w14:textId="3B7E36A8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.14% (4,455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A1ACD6D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1479050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1780C02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5714C0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67E2480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04B08DD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99FA8E7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B34BA" w:rsidRPr="00EE3421" w14:paraId="252D1AA7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1BFC5AF8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Non-Cardia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B3A9DF5" w14:textId="60755D8E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.60% (13,341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52CA8CE1" w14:textId="7CDF03D9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8.54% (5,142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F8B7B8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50E4062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EC8C9BD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7F04535" w14:textId="29CE0A3F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0.843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79BCB4F" w14:textId="48A9AF65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ED3735C" w14:textId="4390637D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0.84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50FD6C35" w14:textId="3F811838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5B34BA" w:rsidRPr="00EE3421" w14:paraId="5DB6F68C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4E6433A3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Overlap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51DCC2E" w14:textId="570B1889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58% (2,268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132EE3FE" w14:textId="16C33BE5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2.03% (1,180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8ED54AE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3D63CAE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CE28BCC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A19C782" w14:textId="606BE109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1.404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A079B20" w14:textId="30BA9394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60D6C662" w14:textId="15459731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1.40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2A857A70" w14:textId="568AFA4E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5B34BA" w:rsidRPr="00EE3421" w14:paraId="2B9BC2BA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</w:tcPr>
          <w:p w14:paraId="65FADE90" w14:textId="118A2C5F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OS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43926E2" w14:textId="180439BB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08% (4,212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7F958D81" w14:textId="3B7C2523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3.39% (2,670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762932A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BB46B22" w14:textId="7CD4E0F8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37EA5A9" w14:textId="0DC78D99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CA6019C" w14:textId="25A5016B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2.299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798A6E0" w14:textId="00BC5F19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64693C0" w14:textId="29C5F20B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2.29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6C9F0550" w14:textId="2CB153A2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5B34BA" w:rsidRPr="00EE3421" w14:paraId="29E533E8" w14:textId="77777777" w:rsidTr="0096406A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DD1DCC6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t>County Level Indicators Mean (Std)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70F7285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66A922F1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1AE7476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CB67E7A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01EDD39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B19A873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2602E5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EDE0B3B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6761B18C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B34BA" w:rsidRPr="00EE3421" w14:paraId="272FEA5E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59052246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% Smokers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500ACD9" w14:textId="09B871C5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116 (3.410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75F3DD5E" w14:textId="1C1BFAA5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145 (3.427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7804581" w14:textId="7F12A2D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93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EF71E22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94BE800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0102656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69B7F05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664AB20" w14:textId="29E34F2A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8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4F05A8F7" w14:textId="29E24AC4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4950</w:t>
            </w:r>
          </w:p>
        </w:tc>
      </w:tr>
      <w:tr w:rsidR="005B34BA" w:rsidRPr="00EE3421" w14:paraId="619EA04B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743EDB6E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% Obese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A750F83" w14:textId="408CF6B9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6.112 (4.921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67E0D480" w14:textId="30F4C749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6.269 (4.903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7453061" w14:textId="786B5930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67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45DD912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F5D6D97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E4222FB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A44CAF4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C2ACF54" w14:textId="1060B675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7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31609771" w14:textId="695AFDAB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611</w:t>
            </w:r>
          </w:p>
        </w:tc>
      </w:tr>
      <w:tr w:rsidR="005B34BA" w:rsidRPr="00EE3421" w14:paraId="60F1C798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1D7839B6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% Excessive Alcohol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84AB424" w14:textId="28588E83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.133 (2.344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54ED8552" w14:textId="246BCE2B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.412 (2.350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7207621" w14:textId="19AB498C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54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3609392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B0A4219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3968EE0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1F40064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8BFCE12" w14:textId="694462D2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92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71518F42" w14:textId="62C2795D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050</w:t>
            </w:r>
          </w:p>
        </w:tc>
      </w:tr>
      <w:tr w:rsidR="005B34BA" w:rsidRPr="00EE3421" w14:paraId="733E7578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682EC5C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Food Environment Index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7B24C9A" w14:textId="6896FE9E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934 (0.862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6E319F36" w14:textId="4366D055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913 (0.859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0B5D0B5" w14:textId="56D11206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A146D6B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CB68E8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28651CA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5FCAB8A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94DC252" w14:textId="7EDFA42F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0.961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1724A0EE" w14:textId="59B6C25F" w:rsidR="005B34BA" w:rsidRPr="005B34B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B34BA">
              <w:rPr>
                <w:rFonts w:eastAsia="Times New Roman" w:cstheme="minorHAnsi"/>
                <w:b/>
                <w:bCs/>
                <w:color w:val="000000"/>
              </w:rPr>
              <w:t>0.0449</w:t>
            </w:r>
          </w:p>
        </w:tc>
      </w:tr>
      <w:tr w:rsidR="005B34BA" w:rsidRPr="00EE3421" w14:paraId="233B2CDE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E2D6079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E3421">
              <w:rPr>
                <w:rFonts w:eastAsia="Times New Roman" w:cstheme="minorHAnsi"/>
                <w:b/>
                <w:bCs/>
                <w:color w:val="000000"/>
              </w:rPr>
              <w:lastRenderedPageBreak/>
              <w:t xml:space="preserve">Social Deprivation Index 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DDAE0BD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00ECAA40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24C08D5" w14:textId="677484B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61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9FB93F9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368661A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721BCD7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456479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D04D531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0D73817C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B34BA" w:rsidRPr="00EE3421" w14:paraId="54DB368C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30350AAE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SDI 0-20 (least deprived)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DE77A5E" w14:textId="62CCEEB2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27% (4,270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344E5B17" w14:textId="05EB4F08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3.37% (1,852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D094D68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8EB76A2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C32F53F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9F76E4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44E14A0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27A0395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DE85393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B34BA" w:rsidRPr="00EE3421" w14:paraId="12EF030B" w14:textId="77777777" w:rsidTr="00CE61A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78C87458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 xml:space="preserve">SDI 21-79 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D244BDB" w14:textId="743B3AF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9.54% (14,821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347EDC03" w14:textId="749FB2CA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5.42% (6,731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1CB3590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BD279F3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49D58AB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35F4634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9150791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6D014E0" w14:textId="64AA904A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6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07BDAEFE" w14:textId="534B8B54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713</w:t>
            </w:r>
          </w:p>
        </w:tc>
      </w:tr>
      <w:tr w:rsidR="005B34BA" w:rsidRPr="00EE3421" w14:paraId="44217564" w14:textId="77777777" w:rsidTr="00065296">
        <w:trPr>
          <w:trHeight w:val="290"/>
        </w:trPr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76547C62" w14:textId="77777777" w:rsidR="005B34BA" w:rsidRPr="00EE3421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421">
              <w:rPr>
                <w:rFonts w:eastAsia="Times New Roman" w:cstheme="minorHAnsi"/>
                <w:color w:val="000000"/>
              </w:rPr>
              <w:t>SDI 80-100 (most deprived)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234AF11" w14:textId="7B13FAC2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6.18% (10,824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14:paraId="5A2CF591" w14:textId="7D60CB31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.94% (4,864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9D5A614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450FE0B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22ECF5B" w14:textId="7777777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8D583FE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2356803" w14:textId="77777777" w:rsidR="005B34BA" w:rsidRPr="0096406A" w:rsidRDefault="005B34BA" w:rsidP="005B34B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406A">
              <w:rPr>
                <w:rFonts w:eastAsia="Times New Roman" w:cstheme="minorHAnsi"/>
                <w:color w:val="000000"/>
              </w:rPr>
              <w:t>--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5E41287" w14:textId="7E6E5267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02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49A7C445" w14:textId="142D0709" w:rsidR="005B34BA" w:rsidRPr="0096406A" w:rsidRDefault="005B34BA" w:rsidP="005B34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667</w:t>
            </w:r>
          </w:p>
        </w:tc>
      </w:tr>
    </w:tbl>
    <w:p w14:paraId="7728D533" w14:textId="467980B6" w:rsidR="00EE3421" w:rsidRPr="00EE3421" w:rsidRDefault="00DE1725">
      <w:pPr>
        <w:rPr>
          <w:rFonts w:cstheme="minorHAnsi"/>
        </w:rPr>
      </w:pPr>
      <w:r>
        <w:rPr>
          <w:rFonts w:cstheme="minorHAnsi"/>
        </w:rPr>
        <w:t xml:space="preserve">Adjusted for Reporting Source. </w:t>
      </w:r>
      <w:r w:rsidR="00EE3421" w:rsidRPr="00EE3421">
        <w:rPr>
          <w:rFonts w:cstheme="minorHAnsi"/>
        </w:rPr>
        <w:t>GC</w:t>
      </w:r>
      <w:r w:rsidR="00042160">
        <w:rPr>
          <w:rFonts w:cstheme="minorHAnsi"/>
        </w:rPr>
        <w:t>A</w:t>
      </w:r>
      <w:r w:rsidR="00EE3421" w:rsidRPr="00EE3421">
        <w:rPr>
          <w:rFonts w:cstheme="minorHAnsi"/>
        </w:rPr>
        <w:t xml:space="preserve">: Gastric </w:t>
      </w:r>
      <w:r w:rsidR="00042160">
        <w:rPr>
          <w:rFonts w:cstheme="minorHAnsi"/>
        </w:rPr>
        <w:t>Adenocarcinoma</w:t>
      </w:r>
      <w:r w:rsidR="00EE3421">
        <w:rPr>
          <w:rFonts w:cstheme="minorHAnsi"/>
        </w:rPr>
        <w:t>; DX: Diagnosis</w:t>
      </w:r>
    </w:p>
    <w:sectPr w:rsidR="00EE3421" w:rsidRPr="00EE3421" w:rsidSect="00EE342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421"/>
    <w:rsid w:val="00027F24"/>
    <w:rsid w:val="00042160"/>
    <w:rsid w:val="00065296"/>
    <w:rsid w:val="001422F9"/>
    <w:rsid w:val="00197DF2"/>
    <w:rsid w:val="001A3DA1"/>
    <w:rsid w:val="001C6600"/>
    <w:rsid w:val="00205D8B"/>
    <w:rsid w:val="00231714"/>
    <w:rsid w:val="00313978"/>
    <w:rsid w:val="00396294"/>
    <w:rsid w:val="003B31CD"/>
    <w:rsid w:val="00407CBA"/>
    <w:rsid w:val="00451CED"/>
    <w:rsid w:val="005111F3"/>
    <w:rsid w:val="00525A36"/>
    <w:rsid w:val="005474EC"/>
    <w:rsid w:val="005937B4"/>
    <w:rsid w:val="005A71D6"/>
    <w:rsid w:val="005B34BA"/>
    <w:rsid w:val="005C6F05"/>
    <w:rsid w:val="0061264E"/>
    <w:rsid w:val="006A660A"/>
    <w:rsid w:val="006F249A"/>
    <w:rsid w:val="00745BB0"/>
    <w:rsid w:val="0076366E"/>
    <w:rsid w:val="00796AE9"/>
    <w:rsid w:val="00797103"/>
    <w:rsid w:val="007E0AFF"/>
    <w:rsid w:val="007F0431"/>
    <w:rsid w:val="00862C6D"/>
    <w:rsid w:val="00883977"/>
    <w:rsid w:val="0096406A"/>
    <w:rsid w:val="009818EA"/>
    <w:rsid w:val="00A444EE"/>
    <w:rsid w:val="00A6543B"/>
    <w:rsid w:val="00B625B2"/>
    <w:rsid w:val="00BB17F7"/>
    <w:rsid w:val="00BB2F2D"/>
    <w:rsid w:val="00BB6B71"/>
    <w:rsid w:val="00CA0855"/>
    <w:rsid w:val="00CE61A6"/>
    <w:rsid w:val="00D074B7"/>
    <w:rsid w:val="00D6628A"/>
    <w:rsid w:val="00DE1725"/>
    <w:rsid w:val="00E51248"/>
    <w:rsid w:val="00EB6539"/>
    <w:rsid w:val="00EE3421"/>
    <w:rsid w:val="00F4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01BC0"/>
  <w15:chartTrackingRefBased/>
  <w15:docId w15:val="{57DC8BF0-5CE8-4F1F-9D73-4856853FB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1D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6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2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2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2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8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97F61DD1EB724A94AFBBE3C0E88A0C" ma:contentTypeVersion="4" ma:contentTypeDescription="Create a new document." ma:contentTypeScope="" ma:versionID="3175775def2262647cc8a9efdf1dab25">
  <xsd:schema xmlns:xsd="http://www.w3.org/2001/XMLSchema" xmlns:xs="http://www.w3.org/2001/XMLSchema" xmlns:p="http://schemas.microsoft.com/office/2006/metadata/properties" xmlns:ns2="894f8231-dcf2-4035-9f91-44d3b4999fb2" targetNamespace="http://schemas.microsoft.com/office/2006/metadata/properties" ma:root="true" ma:fieldsID="ec43bf342d6568d1ca9bfd9d03f92f11" ns2:_="">
    <xsd:import namespace="894f8231-dcf2-4035-9f91-44d3b4999f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4f8231-dcf2-4035-9f91-44d3b4999f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2F1CCE-02D3-4B52-9E65-414E6B5819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4f8231-dcf2-4035-9f91-44d3b4999f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ED0324-5657-43FE-82AE-A8B382705A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AFA5C87-0A77-45BC-83E9-5851CB8ED2F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2CA63C8-E781-458C-AECB-9B24D886E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9</TotalTime>
  <Pages>2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Susanne</dc:creator>
  <cp:keywords/>
  <dc:description/>
  <cp:lastModifiedBy>Long Parma, Dorothy</cp:lastModifiedBy>
  <cp:revision>18</cp:revision>
  <dcterms:created xsi:type="dcterms:W3CDTF">2021-05-28T15:50:00Z</dcterms:created>
  <dcterms:modified xsi:type="dcterms:W3CDTF">2021-06-17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97F61DD1EB724A94AFBBE3C0E88A0C</vt:lpwstr>
  </property>
</Properties>
</file>